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69600" w14:textId="75DAEA31" w:rsidR="00856102" w:rsidRPr="00016C10" w:rsidRDefault="001A3A37">
      <w:pPr>
        <w:rPr>
          <w:rFonts w:ascii="Times New Roman" w:hAnsi="Times New Roman" w:cs="Times New Roman"/>
        </w:rPr>
      </w:pPr>
      <w:r w:rsidRPr="00016C10">
        <w:rPr>
          <w:rFonts w:ascii="Times New Roman" w:hAnsi="Times New Roman" w:cs="Times New Roman"/>
        </w:rPr>
        <w:t xml:space="preserve">Supplementary Table </w:t>
      </w:r>
      <w:r w:rsidR="00965320">
        <w:rPr>
          <w:rFonts w:ascii="Times New Roman" w:hAnsi="Times New Roman" w:cs="Times New Roman"/>
        </w:rPr>
        <w:t>S2</w:t>
      </w:r>
      <w:r w:rsidRPr="00016C10">
        <w:rPr>
          <w:rFonts w:ascii="Times New Roman" w:hAnsi="Times New Roman" w:cs="Times New Roman"/>
        </w:rPr>
        <w:t>: Uni-cox results of DEGs between WHO grade 4 IDH-mutant astrocytoma and IDH-wildtype GBM.</w:t>
      </w:r>
    </w:p>
    <w:tbl>
      <w:tblPr>
        <w:tblW w:w="831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0"/>
        <w:gridCol w:w="1656"/>
        <w:gridCol w:w="1656"/>
        <w:gridCol w:w="1656"/>
        <w:gridCol w:w="1656"/>
      </w:tblGrid>
      <w:tr w:rsidR="00D66B05" w:rsidRPr="00016C10" w14:paraId="513D6CF8" w14:textId="77777777" w:rsidTr="00D66B05">
        <w:trPr>
          <w:trHeight w:val="581"/>
        </w:trPr>
        <w:tc>
          <w:tcPr>
            <w:tcW w:w="16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E5ABD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0FDDA2D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A7DB59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b/>
                <w:bCs/>
                <w:szCs w:val="21"/>
              </w:rPr>
              <w:t>HR.95L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96A77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b/>
                <w:bCs/>
                <w:szCs w:val="21"/>
              </w:rPr>
              <w:t>HR.95H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5A4758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b/>
                <w:bCs/>
                <w:szCs w:val="21"/>
              </w:rPr>
              <w:t>P-value</w:t>
            </w:r>
          </w:p>
        </w:tc>
      </w:tr>
      <w:tr w:rsidR="00D66B05" w:rsidRPr="00016C10" w14:paraId="18C676FC" w14:textId="77777777" w:rsidTr="00D66B05">
        <w:trPr>
          <w:trHeight w:val="581"/>
        </w:trPr>
        <w:tc>
          <w:tcPr>
            <w:tcW w:w="16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8A5763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ADD3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2473D0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786055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FCAA4E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46185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1E42BB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56199</w:t>
            </w:r>
          </w:p>
        </w:tc>
        <w:tc>
          <w:tcPr>
            <w:tcW w:w="16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4F2FC51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16041</w:t>
            </w:r>
          </w:p>
        </w:tc>
      </w:tr>
      <w:tr w:rsidR="00D66B05" w:rsidRPr="00016C10" w14:paraId="174A8A34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0CF66E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ARHGAP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FAC99F0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76238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B9A987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0745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D7752E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568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8B733CA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19248</w:t>
            </w:r>
          </w:p>
        </w:tc>
      </w:tr>
      <w:tr w:rsidR="00D66B05" w:rsidRPr="00016C10" w14:paraId="107AB9EB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1A49AC0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COX4I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2D1718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3785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7FCD6E0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291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9CC4E3B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48034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DE1F4D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26155</w:t>
            </w:r>
          </w:p>
        </w:tc>
      </w:tr>
      <w:tr w:rsidR="00D66B05" w:rsidRPr="00016C10" w14:paraId="55A93510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F3B2FBB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GRHPR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CA2FE1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655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3FA7414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9052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A43CDD3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0295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63BF81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08904</w:t>
            </w:r>
          </w:p>
        </w:tc>
      </w:tr>
      <w:tr w:rsidR="00D66B05" w:rsidRPr="00016C10" w14:paraId="150AB9DE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65952E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KLF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F18F4E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287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B78310A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360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CFE0E7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0670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97EEB03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1298</w:t>
            </w:r>
          </w:p>
        </w:tc>
      </w:tr>
      <w:tr w:rsidR="00D66B05" w:rsidRPr="00016C10" w14:paraId="15AF1220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789432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LRRC8B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7E2104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74037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9736DB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554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22038D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8871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315C4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41662</w:t>
            </w:r>
          </w:p>
        </w:tc>
      </w:tr>
      <w:tr w:rsidR="00D66B05" w:rsidRPr="00016C10" w14:paraId="0F233CBD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8571DC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RBM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11E586C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9872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4330E43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50806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5B6F0C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6092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641388D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27443</w:t>
            </w:r>
          </w:p>
        </w:tc>
      </w:tr>
      <w:tr w:rsidR="00D66B05" w:rsidRPr="00016C10" w14:paraId="7AEB76C7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DDC50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RHBDL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7DC510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8893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A1CFE7E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9672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655BDACC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5551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FE5B8B3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25575</w:t>
            </w:r>
          </w:p>
        </w:tc>
      </w:tr>
      <w:tr w:rsidR="00D66B05" w:rsidRPr="00016C10" w14:paraId="2221F3A1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638A2A2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SCAMP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5C401E2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1077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B891D8F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3108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63FC45A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86536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75C7C86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05547</w:t>
            </w:r>
          </w:p>
        </w:tc>
      </w:tr>
      <w:tr w:rsidR="00D66B05" w:rsidRPr="00016C10" w14:paraId="04548107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B8C1DE4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SLC9A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963625C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57906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14C1358C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41314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32FF25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8116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717082BD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01515</w:t>
            </w:r>
          </w:p>
        </w:tc>
      </w:tr>
      <w:tr w:rsidR="00D66B05" w:rsidRPr="00016C10" w14:paraId="6A637CA0" w14:textId="77777777" w:rsidTr="00D66B05">
        <w:trPr>
          <w:trHeight w:val="581"/>
        </w:trPr>
        <w:tc>
          <w:tcPr>
            <w:tcW w:w="16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38E6A07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ZCCHC24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02A6D48B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809941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5348DC5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66309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5C2F9E07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989313</w:t>
            </w:r>
          </w:p>
        </w:tc>
        <w:tc>
          <w:tcPr>
            <w:tcW w:w="16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9CE4CC2" w14:textId="77777777" w:rsidR="00D66B05" w:rsidRPr="00016C10" w:rsidRDefault="00D66B05" w:rsidP="00D66B05">
            <w:pPr>
              <w:rPr>
                <w:rFonts w:ascii="Times New Roman" w:hAnsi="Times New Roman" w:cs="Times New Roman"/>
                <w:szCs w:val="21"/>
              </w:rPr>
            </w:pPr>
            <w:r w:rsidRPr="00016C10">
              <w:rPr>
                <w:rFonts w:ascii="Times New Roman" w:hAnsi="Times New Roman" w:cs="Times New Roman"/>
                <w:szCs w:val="21"/>
              </w:rPr>
              <w:t>0.038901</w:t>
            </w:r>
          </w:p>
        </w:tc>
      </w:tr>
    </w:tbl>
    <w:p w14:paraId="64D6FA5B" w14:textId="14FDCCEF" w:rsidR="001A3A37" w:rsidRDefault="001A3A37"/>
    <w:sectPr w:rsidR="001A3A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0DBB15" w14:textId="77777777" w:rsidR="005C349B" w:rsidRDefault="005C349B" w:rsidP="001A3A37">
      <w:r>
        <w:separator/>
      </w:r>
    </w:p>
  </w:endnote>
  <w:endnote w:type="continuationSeparator" w:id="0">
    <w:p w14:paraId="53C2443E" w14:textId="77777777" w:rsidR="005C349B" w:rsidRDefault="005C349B" w:rsidP="001A3A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48334E" w14:textId="77777777" w:rsidR="005C349B" w:rsidRDefault="005C349B" w:rsidP="001A3A37">
      <w:r>
        <w:separator/>
      </w:r>
    </w:p>
  </w:footnote>
  <w:footnote w:type="continuationSeparator" w:id="0">
    <w:p w14:paraId="79F47FED" w14:textId="77777777" w:rsidR="005C349B" w:rsidRDefault="005C349B" w:rsidP="001A3A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9FE7443-478E-49BA-B8E4-DF5FDE94F319}"/>
    <w:docVar w:name="KY_MEDREF_VERSION" w:val="3"/>
  </w:docVars>
  <w:rsids>
    <w:rsidRoot w:val="00C45615"/>
    <w:rsid w:val="00016C10"/>
    <w:rsid w:val="001A3A37"/>
    <w:rsid w:val="00424420"/>
    <w:rsid w:val="005C349B"/>
    <w:rsid w:val="00743732"/>
    <w:rsid w:val="00856102"/>
    <w:rsid w:val="00965320"/>
    <w:rsid w:val="00C45615"/>
    <w:rsid w:val="00D04DF6"/>
    <w:rsid w:val="00D66B05"/>
    <w:rsid w:val="00F36A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7AC2AF"/>
  <w15:chartTrackingRefBased/>
  <w15:docId w15:val="{3C431182-CB9C-43E5-AB60-599E26D6C0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3A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3A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3A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3A3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9576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8</Characters>
  <Application>Microsoft Office Word</Application>
  <DocSecurity>0</DocSecurity>
  <Lines>4</Lines>
  <Paragraphs>1</Paragraphs>
  <ScaleCrop>false</ScaleCrop>
  <Company/>
  <LinksUpToDate>false</LinksUpToDate>
  <CharactersWithSpaces>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涛 韩</dc:creator>
  <cp:keywords/>
  <dc:description/>
  <cp:lastModifiedBy>雪涛 韩</cp:lastModifiedBy>
  <cp:revision>6</cp:revision>
  <dcterms:created xsi:type="dcterms:W3CDTF">2023-04-17T08:26:00Z</dcterms:created>
  <dcterms:modified xsi:type="dcterms:W3CDTF">2023-10-13T09:27:00Z</dcterms:modified>
</cp:coreProperties>
</file>